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63E1B" w14:textId="751F5EB8" w:rsidR="008E2B54" w:rsidRPr="00376CC5" w:rsidRDefault="00CF4726" w:rsidP="00147395">
      <w:pPr>
        <w:pStyle w:val="AuthorList"/>
      </w:pPr>
      <w:r>
        <w:t>Supplement Material S1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12"/>
        <w:gridCol w:w="655"/>
        <w:gridCol w:w="5683"/>
        <w:gridCol w:w="1427"/>
      </w:tblGrid>
      <w:tr w:rsidR="00CF4726" w:rsidRPr="000142B2" w14:paraId="2997EA31" w14:textId="77777777" w:rsidTr="00E246E5">
        <w:tc>
          <w:tcPr>
            <w:tcW w:w="0" w:type="auto"/>
          </w:tcPr>
          <w:p w14:paraId="33BEB1FE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5BF1AA4" w14:textId="77777777" w:rsidR="00CF4726" w:rsidRPr="000142B2" w:rsidRDefault="00CF4726" w:rsidP="00882CB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683" w:type="dxa"/>
            <w:vAlign w:val="bottom"/>
          </w:tcPr>
          <w:p w14:paraId="7F6DD659" w14:textId="77777777" w:rsidR="00CF4726" w:rsidRPr="000142B2" w:rsidRDefault="00CF4726" w:rsidP="00882CB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407" w:type="dxa"/>
            <w:vAlign w:val="bottom"/>
          </w:tcPr>
          <w:p w14:paraId="33C50D31" w14:textId="39DB904F" w:rsidR="00CF4726" w:rsidRPr="000142B2" w:rsidRDefault="00E246E5" w:rsidP="00882CB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rt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CF4726" w:rsidRPr="000142B2" w14:paraId="5C630D65" w14:textId="77777777" w:rsidTr="00E246E5">
        <w:tc>
          <w:tcPr>
            <w:tcW w:w="0" w:type="auto"/>
            <w:vMerge w:val="restart"/>
          </w:tcPr>
          <w:p w14:paraId="44002807" w14:textId="77777777" w:rsidR="00CF4726" w:rsidRPr="000142B2" w:rsidRDefault="00CF4726" w:rsidP="00882CB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50C604B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683" w:type="dxa"/>
          </w:tcPr>
          <w:p w14:paraId="56D70F96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07" w:type="dxa"/>
          </w:tcPr>
          <w:p w14:paraId="137DCE61" w14:textId="41E134E4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CF4726" w:rsidRPr="000142B2" w14:paraId="41DAFDF0" w14:textId="77777777" w:rsidTr="00E246E5">
        <w:tc>
          <w:tcPr>
            <w:tcW w:w="0" w:type="auto"/>
            <w:vMerge/>
          </w:tcPr>
          <w:p w14:paraId="5F05B155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7870FB51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216652C8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07" w:type="dxa"/>
          </w:tcPr>
          <w:p w14:paraId="6D827BF9" w14:textId="6EFB1F81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CF4726" w:rsidRPr="000142B2" w14:paraId="0FA00D3E" w14:textId="77777777" w:rsidTr="00E246E5">
        <w:tc>
          <w:tcPr>
            <w:tcW w:w="8370" w:type="dxa"/>
            <w:gridSpan w:val="3"/>
          </w:tcPr>
          <w:p w14:paraId="094CAB0B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407" w:type="dxa"/>
          </w:tcPr>
          <w:p w14:paraId="5D4A8A14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CF4726" w:rsidRPr="000142B2" w14:paraId="48E4806F" w14:textId="77777777" w:rsidTr="00E246E5">
        <w:tc>
          <w:tcPr>
            <w:tcW w:w="0" w:type="auto"/>
          </w:tcPr>
          <w:p w14:paraId="0A28AD30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588BD9D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683" w:type="dxa"/>
          </w:tcPr>
          <w:p w14:paraId="79DF0C32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07" w:type="dxa"/>
          </w:tcPr>
          <w:p w14:paraId="7CE3C409" w14:textId="687FF12B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CF4726" w:rsidRPr="000142B2" w14:paraId="64ECF3E2" w14:textId="77777777" w:rsidTr="00E246E5">
        <w:tc>
          <w:tcPr>
            <w:tcW w:w="0" w:type="auto"/>
          </w:tcPr>
          <w:p w14:paraId="01200336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427DCC6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683" w:type="dxa"/>
          </w:tcPr>
          <w:p w14:paraId="484D6D93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07" w:type="dxa"/>
          </w:tcPr>
          <w:p w14:paraId="5D7176F1" w14:textId="7D1AEB04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CF4726" w:rsidRPr="000142B2" w14:paraId="25430915" w14:textId="77777777" w:rsidTr="00E246E5">
        <w:tc>
          <w:tcPr>
            <w:tcW w:w="8370" w:type="dxa"/>
            <w:gridSpan w:val="3"/>
          </w:tcPr>
          <w:p w14:paraId="71551A5D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407" w:type="dxa"/>
          </w:tcPr>
          <w:p w14:paraId="68E145E3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CF4726" w:rsidRPr="000142B2" w14:paraId="427EB008" w14:textId="77777777" w:rsidTr="00E246E5">
        <w:tc>
          <w:tcPr>
            <w:tcW w:w="0" w:type="auto"/>
          </w:tcPr>
          <w:p w14:paraId="17C02886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1DF5181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683" w:type="dxa"/>
          </w:tcPr>
          <w:p w14:paraId="2F469DE0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407" w:type="dxa"/>
          </w:tcPr>
          <w:p w14:paraId="43237650" w14:textId="56B1464A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CF4726" w:rsidRPr="000142B2" w14:paraId="338E15F1" w14:textId="77777777" w:rsidTr="00E246E5">
        <w:tc>
          <w:tcPr>
            <w:tcW w:w="0" w:type="auto"/>
          </w:tcPr>
          <w:p w14:paraId="1133FC00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2573E5B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683" w:type="dxa"/>
          </w:tcPr>
          <w:p w14:paraId="37FFDEEF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07" w:type="dxa"/>
          </w:tcPr>
          <w:p w14:paraId="6E18414D" w14:textId="4098CFC9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bookmarkEnd w:id="23"/>
      <w:bookmarkEnd w:id="24"/>
      <w:tr w:rsidR="00CF4726" w:rsidRPr="000142B2" w14:paraId="0512008E" w14:textId="77777777" w:rsidTr="00E246E5">
        <w:tc>
          <w:tcPr>
            <w:tcW w:w="0" w:type="auto"/>
            <w:vMerge w:val="restart"/>
          </w:tcPr>
          <w:p w14:paraId="6CEC98D6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BB04539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683" w:type="dxa"/>
          </w:tcPr>
          <w:p w14:paraId="445C82BC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07" w:type="dxa"/>
          </w:tcPr>
          <w:p w14:paraId="2C1036C5" w14:textId="3F12387B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CF4726" w:rsidRPr="000142B2" w14:paraId="4A92E85B" w14:textId="77777777" w:rsidTr="00E246E5">
        <w:tc>
          <w:tcPr>
            <w:tcW w:w="0" w:type="auto"/>
            <w:vMerge/>
          </w:tcPr>
          <w:p w14:paraId="1EAC0B06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92FAAF0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44BD9726" w14:textId="77777777" w:rsidR="00CF4726" w:rsidRPr="000142B2" w:rsidRDefault="00CF4726" w:rsidP="00882CB2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07" w:type="dxa"/>
          </w:tcPr>
          <w:p w14:paraId="385C5E1A" w14:textId="31C84CA4" w:rsidR="00CF4726" w:rsidRPr="000142B2" w:rsidRDefault="00392B2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4726" w:rsidRPr="000142B2" w14:paraId="4272590A" w14:textId="77777777" w:rsidTr="00E246E5">
        <w:tc>
          <w:tcPr>
            <w:tcW w:w="0" w:type="auto"/>
          </w:tcPr>
          <w:p w14:paraId="00E8CDE5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E2F6DB4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683" w:type="dxa"/>
          </w:tcPr>
          <w:p w14:paraId="7C909656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07" w:type="dxa"/>
          </w:tcPr>
          <w:p w14:paraId="51E467E3" w14:textId="7E51C4FB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CF4726" w:rsidRPr="000142B2" w14:paraId="53E5FC91" w14:textId="77777777" w:rsidTr="00E246E5">
        <w:trPr>
          <w:trHeight w:val="294"/>
        </w:trPr>
        <w:tc>
          <w:tcPr>
            <w:tcW w:w="0" w:type="auto"/>
          </w:tcPr>
          <w:p w14:paraId="37CEABDA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EA38E29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683" w:type="dxa"/>
          </w:tcPr>
          <w:p w14:paraId="339164B5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07" w:type="dxa"/>
          </w:tcPr>
          <w:p w14:paraId="6BD134DD" w14:textId="6E96F338" w:rsidR="00CF4726" w:rsidRPr="00355957" w:rsidRDefault="00E246E5" w:rsidP="00882CB2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Methods</w:t>
            </w:r>
          </w:p>
        </w:tc>
      </w:tr>
      <w:tr w:rsidR="00CF4726" w:rsidRPr="000142B2" w14:paraId="0987691F" w14:textId="77777777" w:rsidTr="00E246E5">
        <w:tc>
          <w:tcPr>
            <w:tcW w:w="0" w:type="auto"/>
          </w:tcPr>
          <w:p w14:paraId="3917314D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9CB1CA8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683" w:type="dxa"/>
          </w:tcPr>
          <w:p w14:paraId="10173007" w14:textId="77777777" w:rsidR="00CF4726" w:rsidRPr="000142B2" w:rsidRDefault="00CF4726" w:rsidP="00882CB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07" w:type="dxa"/>
          </w:tcPr>
          <w:p w14:paraId="649A2B99" w14:textId="09E22FBA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</w:t>
            </w:r>
          </w:p>
        </w:tc>
      </w:tr>
      <w:tr w:rsidR="00CF4726" w:rsidRPr="000142B2" w14:paraId="56B67F9F" w14:textId="77777777" w:rsidTr="00E246E5">
        <w:tc>
          <w:tcPr>
            <w:tcW w:w="0" w:type="auto"/>
          </w:tcPr>
          <w:p w14:paraId="2AD88A41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03C97BC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683" w:type="dxa"/>
          </w:tcPr>
          <w:p w14:paraId="3F95E302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407" w:type="dxa"/>
          </w:tcPr>
          <w:p w14:paraId="7432AA27" w14:textId="68C64E8C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CF4726" w:rsidRPr="000142B2" w14:paraId="52C03539" w14:textId="77777777" w:rsidTr="00E246E5">
        <w:tc>
          <w:tcPr>
            <w:tcW w:w="0" w:type="auto"/>
          </w:tcPr>
          <w:p w14:paraId="324ACE5B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ADB397E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683" w:type="dxa"/>
          </w:tcPr>
          <w:p w14:paraId="47399F11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07" w:type="dxa"/>
          </w:tcPr>
          <w:p w14:paraId="0898389B" w14:textId="0F0DBE2D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CF4726" w:rsidRPr="000142B2" w14:paraId="23F269C4" w14:textId="77777777" w:rsidTr="00E246E5">
        <w:tc>
          <w:tcPr>
            <w:tcW w:w="0" w:type="auto"/>
            <w:vMerge w:val="restart"/>
          </w:tcPr>
          <w:p w14:paraId="32C6BE46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D7E52DB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683" w:type="dxa"/>
          </w:tcPr>
          <w:p w14:paraId="423D63B7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07" w:type="dxa"/>
          </w:tcPr>
          <w:p w14:paraId="48273A3F" w14:textId="41900A68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CF4726" w:rsidRPr="000142B2" w14:paraId="16C1DEEC" w14:textId="77777777" w:rsidTr="00E246E5">
        <w:tc>
          <w:tcPr>
            <w:tcW w:w="0" w:type="auto"/>
            <w:vMerge/>
          </w:tcPr>
          <w:p w14:paraId="25D046BE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236A5E3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4586DE84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07" w:type="dxa"/>
          </w:tcPr>
          <w:p w14:paraId="62133AC1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4726" w:rsidRPr="000142B2" w14:paraId="52666032" w14:textId="77777777" w:rsidTr="00E246E5">
        <w:tc>
          <w:tcPr>
            <w:tcW w:w="0" w:type="auto"/>
            <w:vMerge/>
          </w:tcPr>
          <w:p w14:paraId="2691D149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316B749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59823639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407" w:type="dxa"/>
          </w:tcPr>
          <w:p w14:paraId="73670637" w14:textId="75268102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CF4726" w:rsidRPr="000142B2" w14:paraId="1B49A6DB" w14:textId="77777777" w:rsidTr="00E246E5">
        <w:tc>
          <w:tcPr>
            <w:tcW w:w="0" w:type="auto"/>
            <w:vMerge/>
          </w:tcPr>
          <w:p w14:paraId="3C852D83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C2FE224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340359F8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407" w:type="dxa"/>
          </w:tcPr>
          <w:p w14:paraId="7F9F3F3B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4726" w:rsidRPr="000142B2" w14:paraId="60A349F9" w14:textId="77777777" w:rsidTr="00E246E5">
        <w:tc>
          <w:tcPr>
            <w:tcW w:w="0" w:type="auto"/>
            <w:vMerge/>
          </w:tcPr>
          <w:p w14:paraId="7392F31A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7851A96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7859ED24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407" w:type="dxa"/>
          </w:tcPr>
          <w:p w14:paraId="2CEB7990" w14:textId="2AD3C43C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CF4726" w:rsidRPr="000142B2" w14:paraId="17D05F4F" w14:textId="77777777" w:rsidTr="00E246E5">
        <w:tc>
          <w:tcPr>
            <w:tcW w:w="8370" w:type="dxa"/>
            <w:gridSpan w:val="3"/>
          </w:tcPr>
          <w:p w14:paraId="7359CC4A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407" w:type="dxa"/>
          </w:tcPr>
          <w:p w14:paraId="56FF363B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CF4726" w:rsidRPr="000142B2" w14:paraId="107CAEDE" w14:textId="77777777" w:rsidTr="00E246E5">
        <w:trPr>
          <w:trHeight w:val="513"/>
        </w:trPr>
        <w:tc>
          <w:tcPr>
            <w:tcW w:w="0" w:type="auto"/>
            <w:vMerge w:val="restart"/>
          </w:tcPr>
          <w:p w14:paraId="2FE5266D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4FFFD71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683" w:type="dxa"/>
          </w:tcPr>
          <w:p w14:paraId="6BAA835B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142B2">
              <w:rPr>
                <w:sz w:val="20"/>
              </w:rPr>
              <w:t>analysed</w:t>
            </w:r>
            <w:proofErr w:type="spellEnd"/>
          </w:p>
        </w:tc>
        <w:tc>
          <w:tcPr>
            <w:tcW w:w="1407" w:type="dxa"/>
          </w:tcPr>
          <w:p w14:paraId="077E39D1" w14:textId="5D283D21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CF4726" w:rsidRPr="000142B2" w14:paraId="0535EAC6" w14:textId="77777777" w:rsidTr="00E246E5">
        <w:tc>
          <w:tcPr>
            <w:tcW w:w="0" w:type="auto"/>
            <w:vMerge/>
          </w:tcPr>
          <w:p w14:paraId="1A4D2702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CDE3F96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153A1864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407" w:type="dxa"/>
          </w:tcPr>
          <w:p w14:paraId="70C65EF6" w14:textId="0CFFF787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CF4726" w:rsidRPr="000142B2" w14:paraId="3FB7C55A" w14:textId="77777777" w:rsidTr="00E246E5">
        <w:tc>
          <w:tcPr>
            <w:tcW w:w="0" w:type="auto"/>
            <w:vMerge/>
          </w:tcPr>
          <w:p w14:paraId="007C5486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CC33AB3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28AFAA57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407" w:type="dxa"/>
          </w:tcPr>
          <w:p w14:paraId="76268B37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4726" w:rsidRPr="000142B2" w14:paraId="21E11A52" w14:textId="77777777" w:rsidTr="00E246E5">
        <w:tc>
          <w:tcPr>
            <w:tcW w:w="0" w:type="auto"/>
            <w:vMerge w:val="restart"/>
          </w:tcPr>
          <w:p w14:paraId="081AD7A7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8CFDFDD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683" w:type="dxa"/>
          </w:tcPr>
          <w:p w14:paraId="29CBCB9F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07" w:type="dxa"/>
          </w:tcPr>
          <w:p w14:paraId="0A4F5E4B" w14:textId="5F6A0414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CF4726" w:rsidRPr="000142B2" w14:paraId="055865CA" w14:textId="77777777" w:rsidTr="00E246E5">
        <w:tc>
          <w:tcPr>
            <w:tcW w:w="0" w:type="auto"/>
            <w:vMerge/>
          </w:tcPr>
          <w:p w14:paraId="53BB82AC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B90D3E1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5E1D3EF2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07" w:type="dxa"/>
          </w:tcPr>
          <w:p w14:paraId="2304AC72" w14:textId="2C1E433D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CF4726" w:rsidRPr="000142B2" w14:paraId="00FFE804" w14:textId="77777777" w:rsidTr="00E246E5">
        <w:tc>
          <w:tcPr>
            <w:tcW w:w="0" w:type="auto"/>
            <w:vMerge/>
          </w:tcPr>
          <w:p w14:paraId="2B4597BA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7DA8DE4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</w:tcPr>
          <w:p w14:paraId="06823D12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407" w:type="dxa"/>
          </w:tcPr>
          <w:p w14:paraId="4D6D9BD4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4726" w:rsidRPr="000142B2" w14:paraId="5BBEE352" w14:textId="77777777" w:rsidTr="00E246E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4748651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1B95A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683" w:type="dxa"/>
            <w:tcBorders>
              <w:bottom w:val="single" w:sz="4" w:space="0" w:color="auto"/>
            </w:tcBorders>
          </w:tcPr>
          <w:p w14:paraId="1B409487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178EC8ED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4726" w:rsidRPr="000142B2" w14:paraId="662400EA" w14:textId="77777777" w:rsidTr="00E246E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23959C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2F4CD4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5683" w:type="dxa"/>
            <w:tcBorders>
              <w:top w:val="single" w:sz="4" w:space="0" w:color="auto"/>
              <w:bottom w:val="single" w:sz="4" w:space="0" w:color="auto"/>
            </w:tcBorders>
          </w:tcPr>
          <w:p w14:paraId="0EA31B9D" w14:textId="77777777" w:rsidR="00CF4726" w:rsidRPr="006149D3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2670B2A" w14:textId="4B37A48E" w:rsidR="00CF4726" w:rsidRPr="0022554A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CF4726" w:rsidRPr="000142B2" w14:paraId="536C2FAD" w14:textId="77777777" w:rsidTr="00E246E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44117A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5F25DF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  <w:tcBorders>
              <w:top w:val="single" w:sz="4" w:space="0" w:color="auto"/>
              <w:bottom w:val="single" w:sz="4" w:space="0" w:color="auto"/>
            </w:tcBorders>
          </w:tcPr>
          <w:p w14:paraId="313CD0D3" w14:textId="77777777" w:rsidR="00CF4726" w:rsidRPr="006149D3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5240F50" w14:textId="77777777" w:rsidR="00CF4726" w:rsidRPr="0022554A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4726" w:rsidRPr="000142B2" w14:paraId="735AF47E" w14:textId="77777777" w:rsidTr="00E246E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6DE1DA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7E5884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83" w:type="dxa"/>
            <w:tcBorders>
              <w:top w:val="single" w:sz="4" w:space="0" w:color="auto"/>
              <w:bottom w:val="single" w:sz="4" w:space="0" w:color="auto"/>
            </w:tcBorders>
          </w:tcPr>
          <w:p w14:paraId="4C167E38" w14:textId="77777777" w:rsidR="00CF4726" w:rsidRPr="006149D3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5F50203" w14:textId="77777777" w:rsidR="00CF4726" w:rsidRPr="0022554A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F4726" w:rsidRPr="000142B2" w14:paraId="1337DC5C" w14:textId="77777777" w:rsidTr="00E246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6289F3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2F2A3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5683" w:type="dxa"/>
            <w:tcBorders>
              <w:top w:val="single" w:sz="4" w:space="0" w:color="auto"/>
              <w:bottom w:val="single" w:sz="4" w:space="0" w:color="auto"/>
            </w:tcBorders>
          </w:tcPr>
          <w:p w14:paraId="67333C5E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39FC43B" w14:textId="525FB4BE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 w:rsidR="00E246E5">
              <w:rPr>
                <w:sz w:val="20"/>
              </w:rPr>
              <w:t>upplementary Material S2</w:t>
            </w:r>
          </w:p>
        </w:tc>
      </w:tr>
      <w:tr w:rsidR="00CF4726" w:rsidRPr="000142B2" w14:paraId="199C1DD7" w14:textId="77777777" w:rsidTr="00E246E5">
        <w:tc>
          <w:tcPr>
            <w:tcW w:w="8370" w:type="dxa"/>
            <w:gridSpan w:val="3"/>
            <w:tcBorders>
              <w:top w:val="single" w:sz="4" w:space="0" w:color="auto"/>
            </w:tcBorders>
          </w:tcPr>
          <w:p w14:paraId="610D6F7D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B7B05D8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CF4726" w:rsidRPr="000142B2" w14:paraId="09CC3382" w14:textId="77777777" w:rsidTr="00E246E5">
        <w:tc>
          <w:tcPr>
            <w:tcW w:w="0" w:type="auto"/>
          </w:tcPr>
          <w:p w14:paraId="153189F0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88584F2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5683" w:type="dxa"/>
          </w:tcPr>
          <w:p w14:paraId="2549F9B4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407" w:type="dxa"/>
          </w:tcPr>
          <w:p w14:paraId="21FD344D" w14:textId="6A7F54F6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CF4726" w:rsidRPr="000142B2" w14:paraId="6F565CEB" w14:textId="77777777" w:rsidTr="00E246E5">
        <w:tc>
          <w:tcPr>
            <w:tcW w:w="0" w:type="auto"/>
          </w:tcPr>
          <w:p w14:paraId="79E0CB47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lastRenderedPageBreak/>
              <w:t>Limitations</w:t>
            </w:r>
          </w:p>
        </w:tc>
        <w:tc>
          <w:tcPr>
            <w:tcW w:w="0" w:type="auto"/>
          </w:tcPr>
          <w:p w14:paraId="3FE366D1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5683" w:type="dxa"/>
          </w:tcPr>
          <w:p w14:paraId="11EC3BB7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07" w:type="dxa"/>
          </w:tcPr>
          <w:p w14:paraId="2EBBA284" w14:textId="0B9779E6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CF4726" w:rsidRPr="000142B2" w14:paraId="1DBBF67D" w14:textId="77777777" w:rsidTr="00E246E5">
        <w:tc>
          <w:tcPr>
            <w:tcW w:w="0" w:type="auto"/>
          </w:tcPr>
          <w:p w14:paraId="5F37A1B3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443334E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5683" w:type="dxa"/>
          </w:tcPr>
          <w:p w14:paraId="51142B06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07" w:type="dxa"/>
          </w:tcPr>
          <w:p w14:paraId="0DC37068" w14:textId="7D9FD584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CF4726" w:rsidRPr="000142B2" w14:paraId="25828392" w14:textId="77777777" w:rsidTr="00E246E5">
        <w:tc>
          <w:tcPr>
            <w:tcW w:w="0" w:type="auto"/>
          </w:tcPr>
          <w:p w14:paraId="4EEBCF6F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4781ADBD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5683" w:type="dxa"/>
          </w:tcPr>
          <w:p w14:paraId="54F31263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407" w:type="dxa"/>
          </w:tcPr>
          <w:p w14:paraId="0C153AEE" w14:textId="2F2916C7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CF4726" w:rsidRPr="000142B2" w14:paraId="5C170069" w14:textId="77777777" w:rsidTr="00E246E5">
        <w:tc>
          <w:tcPr>
            <w:tcW w:w="8370" w:type="dxa"/>
            <w:gridSpan w:val="3"/>
            <w:tcBorders>
              <w:bottom w:val="single" w:sz="4" w:space="0" w:color="auto"/>
            </w:tcBorders>
          </w:tcPr>
          <w:p w14:paraId="1AFE39FB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602FFAB" w14:textId="77777777" w:rsidR="00CF4726" w:rsidRPr="000142B2" w:rsidRDefault="00CF4726" w:rsidP="00882CB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CF4726" w:rsidRPr="000142B2" w14:paraId="7D0BB943" w14:textId="77777777" w:rsidTr="00E246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7AC4F" w14:textId="77777777" w:rsidR="00CF4726" w:rsidRPr="000142B2" w:rsidRDefault="00CF4726" w:rsidP="00882CB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A4FAD" w14:textId="77777777" w:rsidR="00CF4726" w:rsidRPr="000142B2" w:rsidRDefault="00CF4726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5683" w:type="dxa"/>
            <w:tcBorders>
              <w:top w:val="single" w:sz="4" w:space="0" w:color="auto"/>
              <w:bottom w:val="single" w:sz="4" w:space="0" w:color="auto"/>
            </w:tcBorders>
          </w:tcPr>
          <w:p w14:paraId="2F6F9F27" w14:textId="77777777" w:rsidR="00CF4726" w:rsidRPr="000142B2" w:rsidRDefault="00CF4726" w:rsidP="00882CB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68396605" w14:textId="4F868981" w:rsidR="00CF4726" w:rsidRPr="000142B2" w:rsidRDefault="00E246E5" w:rsidP="00882CB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unding Information</w:t>
            </w:r>
          </w:p>
        </w:tc>
      </w:tr>
      <w:bookmarkEnd w:id="94"/>
      <w:bookmarkEnd w:id="95"/>
    </w:tbl>
    <w:p w14:paraId="530E8C15" w14:textId="0FAE7B59" w:rsidR="0088513A" w:rsidRPr="0088513A" w:rsidRDefault="0088513A" w:rsidP="006B2D5B">
      <w:pPr>
        <w:rPr>
          <w:rFonts w:cs="Times New Roman"/>
          <w:szCs w:val="24"/>
        </w:rPr>
      </w:pPr>
    </w:p>
    <w:sectPr w:rsidR="0088513A" w:rsidRPr="0088513A" w:rsidSect="00CF472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BF9A6B" w14:textId="77777777" w:rsidR="00B407A0" w:rsidRDefault="00B407A0" w:rsidP="00117666">
      <w:pPr>
        <w:spacing w:after="0"/>
      </w:pPr>
      <w:r>
        <w:separator/>
      </w:r>
    </w:p>
  </w:endnote>
  <w:endnote w:type="continuationSeparator" w:id="0">
    <w:p w14:paraId="137F90DF" w14:textId="77777777" w:rsidR="00B407A0" w:rsidRDefault="00B407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B1DAB5" w14:textId="77777777" w:rsidR="00B407A0" w:rsidRDefault="00B407A0" w:rsidP="00117666">
      <w:pPr>
        <w:spacing w:after="0"/>
      </w:pPr>
      <w:r>
        <w:separator/>
      </w:r>
    </w:p>
  </w:footnote>
  <w:footnote w:type="continuationSeparator" w:id="0">
    <w:p w14:paraId="29971F01" w14:textId="77777777" w:rsidR="00B407A0" w:rsidRDefault="00B407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2F466A"/>
    <w:multiLevelType w:val="multilevel"/>
    <w:tmpl w:val="0D7EF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758F7"/>
    <w:multiLevelType w:val="hybridMultilevel"/>
    <w:tmpl w:val="5B82F632"/>
    <w:lvl w:ilvl="0" w:tplc="436AAD36">
      <w:start w:val="1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1C4E9B"/>
    <w:multiLevelType w:val="hybridMultilevel"/>
    <w:tmpl w:val="F9142252"/>
    <w:lvl w:ilvl="0" w:tplc="39AA9D4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5"/>
  </w:num>
  <w:num w:numId="3" w16cid:durableId="1144352800">
    <w:abstractNumId w:val="2"/>
  </w:num>
  <w:num w:numId="4" w16cid:durableId="769737119">
    <w:abstractNumId w:val="18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2"/>
  </w:num>
  <w:num w:numId="7" w16cid:durableId="773479634">
    <w:abstractNumId w:val="10"/>
  </w:num>
  <w:num w:numId="8" w16cid:durableId="2072000685">
    <w:abstractNumId w:val="8"/>
  </w:num>
  <w:num w:numId="9" w16cid:durableId="1213807494">
    <w:abstractNumId w:val="11"/>
  </w:num>
  <w:num w:numId="10" w16cid:durableId="308825289">
    <w:abstractNumId w:val="9"/>
  </w:num>
  <w:num w:numId="11" w16cid:durableId="372848954">
    <w:abstractNumId w:val="4"/>
  </w:num>
  <w:num w:numId="12" w16cid:durableId="213006365">
    <w:abstractNumId w:val="20"/>
  </w:num>
  <w:num w:numId="13" w16cid:durableId="1411196366">
    <w:abstractNumId w:val="14"/>
  </w:num>
  <w:num w:numId="14" w16cid:durableId="944966812">
    <w:abstractNumId w:val="6"/>
  </w:num>
  <w:num w:numId="15" w16cid:durableId="1662200756">
    <w:abstractNumId w:val="13"/>
  </w:num>
  <w:num w:numId="16" w16cid:durableId="2141485750">
    <w:abstractNumId w:val="16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7"/>
  </w:num>
  <w:num w:numId="20" w16cid:durableId="58940097">
    <w:abstractNumId w:val="19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03599431">
    <w:abstractNumId w:val="1"/>
  </w:num>
  <w:num w:numId="24" w16cid:durableId="192710522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037046091">
    <w:abstractNumId w:val="3"/>
  </w:num>
  <w:num w:numId="26" w16cid:durableId="131421483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52594456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824157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51007485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75720993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984320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856A2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2B25"/>
    <w:rsid w:val="0039693B"/>
    <w:rsid w:val="003B3C40"/>
    <w:rsid w:val="003D2F2D"/>
    <w:rsid w:val="00401590"/>
    <w:rsid w:val="00446E4C"/>
    <w:rsid w:val="00463E3D"/>
    <w:rsid w:val="004645AE"/>
    <w:rsid w:val="004946B3"/>
    <w:rsid w:val="004A4787"/>
    <w:rsid w:val="004D3E33"/>
    <w:rsid w:val="004D7C68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D6F65"/>
    <w:rsid w:val="006E18DE"/>
    <w:rsid w:val="006E54C5"/>
    <w:rsid w:val="00725A7D"/>
    <w:rsid w:val="00727093"/>
    <w:rsid w:val="00730100"/>
    <w:rsid w:val="0073085C"/>
    <w:rsid w:val="00746505"/>
    <w:rsid w:val="00752FD1"/>
    <w:rsid w:val="00790BB3"/>
    <w:rsid w:val="00792043"/>
    <w:rsid w:val="00797EDD"/>
    <w:rsid w:val="007A3F29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B0E0F"/>
    <w:rsid w:val="009D259D"/>
    <w:rsid w:val="009F6EA7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407A0"/>
    <w:rsid w:val="00B657B8"/>
    <w:rsid w:val="00B84920"/>
    <w:rsid w:val="00B8556A"/>
    <w:rsid w:val="00B87FFB"/>
    <w:rsid w:val="00BB41CE"/>
    <w:rsid w:val="00BB6949"/>
    <w:rsid w:val="00C012A3"/>
    <w:rsid w:val="00C16B4B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A79C8"/>
    <w:rsid w:val="00CB2220"/>
    <w:rsid w:val="00CB43D5"/>
    <w:rsid w:val="00CC76F9"/>
    <w:rsid w:val="00CD066B"/>
    <w:rsid w:val="00CD3ECE"/>
    <w:rsid w:val="00CD46E2"/>
    <w:rsid w:val="00CF4726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246E5"/>
    <w:rsid w:val="00E64E17"/>
    <w:rsid w:val="00E852EA"/>
    <w:rsid w:val="00EA037D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0FE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A4787"/>
    <w:pPr>
      <w:tabs>
        <w:tab w:val="left" w:pos="380"/>
      </w:tabs>
      <w:ind w:left="384" w:hanging="384"/>
    </w:pPr>
  </w:style>
  <w:style w:type="paragraph" w:customStyle="1" w:styleId="TableHeader">
    <w:name w:val="TableHeader"/>
    <w:basedOn w:val="Normal"/>
    <w:rsid w:val="00CF4726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F4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7</TotalTime>
  <Pages>3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Roszipal Benjamin</cp:lastModifiedBy>
  <cp:revision>4</cp:revision>
  <cp:lastPrinted>2013-10-03T12:51:00Z</cp:lastPrinted>
  <dcterms:created xsi:type="dcterms:W3CDTF">2026-03-29T15:14:00Z</dcterms:created>
  <dcterms:modified xsi:type="dcterms:W3CDTF">2026-05-29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32"&gt;&lt;session id="Va1gEaGp"/&gt;&lt;style id="http://www.zotero.org/styles/nlm-citation-name" locale="de-AT" hasBibliography="1" bibliographyStyleHasBeenSet="1"/&gt;&lt;prefs&gt;&lt;pref name="fieldType" value="Field"/&gt;&lt;/prefs&gt;&lt;/da</vt:lpwstr>
  </property>
  <property fmtid="{D5CDD505-2E9C-101B-9397-08002B2CF9AE}" pid="11" name="ZOTERO_PREF_2">
    <vt:lpwstr>ta&gt;</vt:lpwstr>
  </property>
</Properties>
</file>